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156AA" w14:textId="77777777" w:rsidR="00ED71E9" w:rsidRPr="008F4BA8" w:rsidRDefault="00ED71E9" w:rsidP="00ED71E9">
      <w:pPr>
        <w:jc w:val="center"/>
        <w:rPr>
          <w:rFonts w:ascii="Times New Roman" w:eastAsia="宋体" w:hAnsi="Times New Roman" w:cs="Times New Roman"/>
          <w:b/>
          <w:bCs/>
          <w:noProof/>
          <w:sz w:val="24"/>
          <w:szCs w:val="24"/>
        </w:rPr>
      </w:pPr>
      <w:r w:rsidRPr="008F4BA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Table S3 Correlation between the clinicopathologic characteristics and</w:t>
      </w:r>
    </w:p>
    <w:p w14:paraId="1F265AE7" w14:textId="77777777" w:rsidR="00ED71E9" w:rsidRPr="008F4BA8" w:rsidRDefault="00ED71E9" w:rsidP="00ED71E9">
      <w:pPr>
        <w:jc w:val="center"/>
        <w:rPr>
          <w:rFonts w:ascii="Times New Roman" w:eastAsia="宋体" w:hAnsi="Times New Roman" w:cs="Times New Roman"/>
          <w:b/>
          <w:bCs/>
          <w:noProof/>
          <w:sz w:val="24"/>
          <w:szCs w:val="24"/>
        </w:rPr>
      </w:pPr>
      <w:r w:rsidRPr="008F4BA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 xml:space="preserve">expression of </w:t>
      </w:r>
      <w:r w:rsidRPr="008F4BA8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mi</w:t>
      </w:r>
      <w:r w:rsidRPr="008F4BA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R</w:t>
      </w:r>
      <w:r w:rsidRPr="008F4BA8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-</w:t>
      </w:r>
      <w:r w:rsidRPr="008F4BA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450</w:t>
      </w:r>
      <w:r w:rsidRPr="008F4BA8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a-5p</w:t>
      </w:r>
    </w:p>
    <w:tbl>
      <w:tblPr>
        <w:tblStyle w:val="a6"/>
        <w:tblW w:w="8650" w:type="dxa"/>
        <w:jc w:val="center"/>
        <w:tblLayout w:type="fixed"/>
        <w:tblLook w:val="04A0" w:firstRow="1" w:lastRow="0" w:firstColumn="1" w:lastColumn="0" w:noHBand="0" w:noVBand="1"/>
      </w:tblPr>
      <w:tblGrid>
        <w:gridCol w:w="2629"/>
        <w:gridCol w:w="1329"/>
        <w:gridCol w:w="1594"/>
        <w:gridCol w:w="1589"/>
        <w:gridCol w:w="1509"/>
      </w:tblGrid>
      <w:tr w:rsidR="00ED71E9" w:rsidRPr="008F4BA8" w14:paraId="045F9865" w14:textId="77777777" w:rsidTr="002D1FF6">
        <w:trPr>
          <w:trHeight w:val="494"/>
          <w:jc w:val="center"/>
        </w:trPr>
        <w:tc>
          <w:tcPr>
            <w:tcW w:w="3958" w:type="dxa"/>
            <w:gridSpan w:val="2"/>
            <w:vMerge w:val="restart"/>
            <w:tcBorders>
              <w:top w:val="single" w:sz="18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1D7A0AAA" w14:textId="77777777" w:rsidR="00ED71E9" w:rsidRPr="008F4BA8" w:rsidRDefault="00ED71E9" w:rsidP="002D1FF6">
            <w:pPr>
              <w:spacing w:beforeLines="80" w:before="249" w:line="276" w:lineRule="auto"/>
              <w:ind w:firstLineChars="100" w:firstLine="240"/>
              <w:rPr>
                <w:rFonts w:ascii="Times New Roman" w:eastAsia="微软雅黑 Light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eastAsia="微软雅黑 Light" w:hAnsi="Times New Roman" w:cs="Times New Roman"/>
                <w:b/>
                <w:sz w:val="24"/>
                <w:szCs w:val="18"/>
              </w:rPr>
              <w:t>Variables</w:t>
            </w:r>
          </w:p>
        </w:tc>
        <w:tc>
          <w:tcPr>
            <w:tcW w:w="3183" w:type="dxa"/>
            <w:gridSpan w:val="2"/>
            <w:tcBorders>
              <w:top w:val="single" w:sz="18" w:space="0" w:color="auto"/>
              <w:left w:val="single" w:sz="36" w:space="0" w:color="FFFFFF" w:themeColor="background1"/>
              <w:bottom w:val="single" w:sz="18" w:space="0" w:color="auto"/>
              <w:right w:val="single" w:sz="36" w:space="0" w:color="FFFFFF" w:themeColor="background1"/>
            </w:tcBorders>
          </w:tcPr>
          <w:p w14:paraId="6DF7DED1" w14:textId="77777777" w:rsidR="00ED71E9" w:rsidRPr="008F4BA8" w:rsidRDefault="00ED71E9" w:rsidP="002D1FF6">
            <w:pPr>
              <w:spacing w:beforeLines="20" w:before="62" w:line="320" w:lineRule="exact"/>
              <w:ind w:leftChars="304" w:left="638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miR-450a-5p expression</w:t>
            </w:r>
          </w:p>
        </w:tc>
        <w:tc>
          <w:tcPr>
            <w:tcW w:w="1509" w:type="dxa"/>
            <w:vMerge w:val="restart"/>
            <w:tcBorders>
              <w:top w:val="single" w:sz="18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592BE791" w14:textId="77777777" w:rsidR="00ED71E9" w:rsidRPr="008F4BA8" w:rsidRDefault="00ED71E9" w:rsidP="002D1FF6">
            <w:pPr>
              <w:spacing w:beforeLines="80" w:before="249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P-value</w:t>
            </w:r>
          </w:p>
        </w:tc>
      </w:tr>
      <w:tr w:rsidR="00ED71E9" w:rsidRPr="008F4BA8" w14:paraId="0BAAAFFD" w14:textId="77777777" w:rsidTr="002D1FF6">
        <w:trPr>
          <w:trHeight w:val="726"/>
          <w:jc w:val="center"/>
        </w:trPr>
        <w:tc>
          <w:tcPr>
            <w:tcW w:w="3958" w:type="dxa"/>
            <w:gridSpan w:val="2"/>
            <w:vMerge/>
            <w:tcBorders>
              <w:left w:val="single" w:sz="36" w:space="0" w:color="FFFFFF" w:themeColor="background1"/>
              <w:bottom w:val="single" w:sz="18" w:space="0" w:color="auto"/>
              <w:right w:val="single" w:sz="36" w:space="0" w:color="FFFFFF" w:themeColor="background1"/>
            </w:tcBorders>
          </w:tcPr>
          <w:p w14:paraId="626611B0" w14:textId="77777777" w:rsidR="00ED71E9" w:rsidRPr="008F4BA8" w:rsidRDefault="00ED71E9" w:rsidP="002D1FF6">
            <w:pPr>
              <w:spacing w:beforeLines="50" w:before="156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single" w:sz="18" w:space="0" w:color="auto"/>
              <w:left w:val="single" w:sz="36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00C17338" w14:textId="77777777" w:rsidR="00ED71E9" w:rsidRPr="008F4BA8" w:rsidRDefault="00ED71E9" w:rsidP="002D1FF6">
            <w:pPr>
              <w:spacing w:beforeLines="20" w:before="62" w:line="320" w:lineRule="exact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Score&lt;</w:t>
            </w: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3</w:t>
            </w:r>
          </w:p>
          <w:p w14:paraId="186DDC80" w14:textId="77777777" w:rsidR="00ED71E9" w:rsidRPr="008F4BA8" w:rsidRDefault="00ED71E9" w:rsidP="002D1FF6">
            <w:pPr>
              <w:spacing w:beforeLines="20" w:before="62" w:line="320" w:lineRule="exact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Low(n=48)</w:t>
            </w:r>
          </w:p>
        </w:tc>
        <w:tc>
          <w:tcPr>
            <w:tcW w:w="1589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36" w:space="0" w:color="FFFFFF" w:themeColor="background1"/>
            </w:tcBorders>
          </w:tcPr>
          <w:p w14:paraId="49B0D3F9" w14:textId="77777777" w:rsidR="00ED71E9" w:rsidRPr="008F4BA8" w:rsidRDefault="00ED71E9" w:rsidP="002D1FF6">
            <w:pPr>
              <w:spacing w:beforeLines="20" w:before="62" w:line="320" w:lineRule="exact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Score</w:t>
            </w: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≥3</w:t>
            </w:r>
          </w:p>
          <w:p w14:paraId="1FC0C2A6" w14:textId="77777777" w:rsidR="00ED71E9" w:rsidRPr="008F4BA8" w:rsidRDefault="00ED71E9" w:rsidP="002D1FF6">
            <w:pPr>
              <w:spacing w:beforeLines="20" w:before="62" w:line="320" w:lineRule="exact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High(n=30)</w:t>
            </w:r>
          </w:p>
        </w:tc>
        <w:tc>
          <w:tcPr>
            <w:tcW w:w="1509" w:type="dxa"/>
            <w:vMerge/>
            <w:tcBorders>
              <w:left w:val="single" w:sz="36" w:space="0" w:color="FFFFFF" w:themeColor="background1"/>
              <w:bottom w:val="single" w:sz="18" w:space="0" w:color="auto"/>
              <w:right w:val="single" w:sz="36" w:space="0" w:color="FFFFFF" w:themeColor="background1"/>
            </w:tcBorders>
          </w:tcPr>
          <w:p w14:paraId="40F82B87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0DD9314A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single" w:sz="18" w:space="0" w:color="auto"/>
              <w:left w:val="single" w:sz="36" w:space="0" w:color="FFFFFF" w:themeColor="background1"/>
              <w:bottom w:val="nil"/>
              <w:right w:val="single" w:sz="18" w:space="0" w:color="FFFFFF" w:themeColor="background1"/>
            </w:tcBorders>
          </w:tcPr>
          <w:p w14:paraId="2E2E3D80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Age(years)</w:t>
            </w:r>
          </w:p>
        </w:tc>
        <w:tc>
          <w:tcPr>
            <w:tcW w:w="1329" w:type="dxa"/>
            <w:tcBorders>
              <w:top w:val="single" w:sz="18" w:space="0" w:color="auto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3EFA2101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single" w:sz="18" w:space="0" w:color="auto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</w:tcPr>
          <w:p w14:paraId="1CD10479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single" w:sz="18" w:space="0" w:color="auto"/>
              <w:left w:val="single" w:sz="36" w:space="0" w:color="FFFFFF" w:themeColor="background1"/>
              <w:bottom w:val="nil"/>
              <w:right w:val="single" w:sz="18" w:space="0" w:color="FFFFFF" w:themeColor="background1"/>
            </w:tcBorders>
          </w:tcPr>
          <w:p w14:paraId="19A55905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single" w:sz="18" w:space="0" w:color="auto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14:paraId="7754DE18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116B9417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8D04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 xml:space="preserve">&lt; 65    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C7F1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3B32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D46B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CBE2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0.391</w:t>
            </w:r>
          </w:p>
        </w:tc>
      </w:tr>
      <w:tr w:rsidR="00ED71E9" w:rsidRPr="008F4BA8" w14:paraId="0DB271DE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FAEA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≥ 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C490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B52E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A2FE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B8B8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77A21049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116A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Gend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D917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0911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B67C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5657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297EF628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AD35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7CAF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026A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893C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7107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0.452</w:t>
            </w:r>
          </w:p>
        </w:tc>
      </w:tr>
      <w:tr w:rsidR="00ED71E9" w:rsidRPr="008F4BA8" w14:paraId="32E23288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237E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F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4CC7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2403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905B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EA45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5866C021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609A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Pathological grad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BB94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E91E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0143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2741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6133A130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91D2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Well-Moderat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0B58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F1BB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3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66B4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E413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0.353</w:t>
            </w:r>
          </w:p>
        </w:tc>
      </w:tr>
      <w:tr w:rsidR="00ED71E9" w:rsidRPr="008F4BA8" w14:paraId="15EEFF9A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AB0C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Poo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A174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E4E4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BB25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5CBF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7610C16D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8639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Lymph metastas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F2ED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4D1C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EAEF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C2C5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6DC290EA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65D6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AAAB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3990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222F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0286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0.019</w:t>
            </w:r>
          </w:p>
        </w:tc>
      </w:tr>
      <w:tr w:rsidR="00ED71E9" w:rsidRPr="008F4BA8" w14:paraId="22A68513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5E5D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EB47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E64D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D3D6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BDF7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noProof/>
                <w:sz w:val="2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6C77CD" wp14:editId="643CC00C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-373380</wp:posOffset>
                      </wp:positionV>
                      <wp:extent cx="618490" cy="364490"/>
                      <wp:effectExtent l="0" t="0" r="10160" b="16510"/>
                      <wp:wrapNone/>
                      <wp:docPr id="1" name="矩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490" cy="3644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AF1C13" id="矩形 1" o:spid="_x0000_s1026" style="position:absolute;left:0;text-align:left;margin-left:4.4pt;margin-top:-29.4pt;width:48.7pt;height:2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" filled="f" strokecolor="red" strokeweight="1pt"/>
                  </w:pict>
                </mc:Fallback>
              </mc:AlternateContent>
            </w:r>
          </w:p>
        </w:tc>
      </w:tr>
      <w:tr w:rsidR="00ED71E9" w:rsidRPr="008F4BA8" w14:paraId="7FA7C969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E34C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Distant metastas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B9B2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A866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1684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880B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56DBCD6F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C2EB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A24A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C074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4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1E98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A21B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0.385</w:t>
            </w:r>
          </w:p>
        </w:tc>
      </w:tr>
      <w:tr w:rsidR="00ED71E9" w:rsidRPr="008F4BA8" w14:paraId="4B8DFEC8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FD41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8FF6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B90B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AB53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37D7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2C56DAE7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2A08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AJCC st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338D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5601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3D87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4F30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noProof/>
                <w:sz w:val="2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9A07EA1" wp14:editId="6D269A09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278765</wp:posOffset>
                      </wp:positionV>
                      <wp:extent cx="618490" cy="364490"/>
                      <wp:effectExtent l="0" t="0" r="10160" b="16510"/>
                      <wp:wrapNone/>
                      <wp:docPr id="4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490" cy="3644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A67B5E" id="矩形 4" o:spid="_x0000_s1026" style="position:absolute;left:0;text-align:left;margin-left:3.3pt;margin-top:21.95pt;width:48.7pt;height:2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" filled="f" strokecolor="red" strokeweight="1pt"/>
                  </w:pict>
                </mc:Fallback>
              </mc:AlternateContent>
            </w:r>
          </w:p>
        </w:tc>
      </w:tr>
      <w:tr w:rsidR="00ED71E9" w:rsidRPr="008F4BA8" w14:paraId="5B2B0AD4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8A24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I/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3FBA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8255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E6D3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EE85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0.019</w:t>
            </w:r>
          </w:p>
        </w:tc>
      </w:tr>
      <w:tr w:rsidR="00ED71E9" w:rsidRPr="008F4BA8" w14:paraId="7814DA3C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4ECB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III/I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8B2C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177D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DDAB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B8FF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</w:tr>
      <w:tr w:rsidR="00ED71E9" w:rsidRPr="008F4BA8" w14:paraId="08BC3ED1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3A90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proofErr w:type="spellStart"/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Tumer</w:t>
            </w:r>
            <w:proofErr w:type="spellEnd"/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 siz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8F71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8F75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5830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1DBA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</w:p>
        </w:tc>
      </w:tr>
      <w:tr w:rsidR="00ED71E9" w:rsidRPr="008F4BA8" w14:paraId="14D3CD17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8E06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&lt; 5 c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5B91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85EC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63B6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00B3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0.040</w:t>
            </w:r>
          </w:p>
        </w:tc>
      </w:tr>
      <w:tr w:rsidR="00ED71E9" w:rsidRPr="008F4BA8" w14:paraId="6F44FB54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9ACA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≥ 5 c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EA0A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2D03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D2D0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4B35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751A28">
              <w:rPr>
                <w:rFonts w:ascii="Times New Roman" w:eastAsia="宋体" w:hAnsi="Times New Roman" w:cs="Times New Roman"/>
                <w:b/>
                <w:noProof/>
                <w:sz w:val="2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CF04A45" wp14:editId="295E34C6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-379730</wp:posOffset>
                      </wp:positionV>
                      <wp:extent cx="618490" cy="364490"/>
                      <wp:effectExtent l="0" t="0" r="10160" b="16510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490" cy="3644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E0B427" id="矩形 3" o:spid="_x0000_s1026" style="position:absolute;left:0;text-align:left;margin-left:4.5pt;margin-top:-29.9pt;width:48.7pt;height:28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" filled="f" strokecolor="red" strokeweight="1pt"/>
                  </w:pict>
                </mc:Fallback>
              </mc:AlternateContent>
            </w:r>
          </w:p>
        </w:tc>
      </w:tr>
      <w:tr w:rsidR="00ED71E9" w:rsidRPr="008F4BA8" w14:paraId="4FE57D88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C5DE" w14:textId="77777777" w:rsidR="00ED71E9" w:rsidRPr="008F4BA8" w:rsidRDefault="00ED71E9" w:rsidP="002D1FF6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b/>
                <w:sz w:val="24"/>
                <w:szCs w:val="18"/>
              </w:rPr>
              <w:t>Tumor numb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B555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55FE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E27E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C0DB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4E190A96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9A6E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Sing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4780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D5AA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4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9E45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89CB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0.999</w:t>
            </w:r>
          </w:p>
        </w:tc>
      </w:tr>
      <w:tr w:rsidR="00ED71E9" w:rsidRPr="008F4BA8" w14:paraId="2CCCF0E5" w14:textId="77777777" w:rsidTr="002D1FF6">
        <w:trPr>
          <w:trHeight w:hRule="exact" w:val="481"/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EE2A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Multip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9AA5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A088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4D29" w14:textId="77777777" w:rsidR="00ED71E9" w:rsidRPr="008F4BA8" w:rsidRDefault="00ED71E9" w:rsidP="002D1F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18"/>
              </w:rPr>
            </w:pPr>
            <w:r w:rsidRPr="008F4BA8">
              <w:rPr>
                <w:rFonts w:ascii="Times New Roman" w:hAnsi="Times New Roman" w:cs="Times New Roman"/>
                <w:sz w:val="24"/>
                <w:szCs w:val="18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E9DF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ED71E9" w:rsidRPr="008F4BA8" w14:paraId="71BA6CEC" w14:textId="77777777" w:rsidTr="002D1FF6">
        <w:trPr>
          <w:trHeight w:hRule="exact" w:val="64"/>
          <w:jc w:val="center"/>
        </w:trPr>
        <w:tc>
          <w:tcPr>
            <w:tcW w:w="26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4255B6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DEFCC4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938FEA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05045D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851D1B" w14:textId="77777777" w:rsidR="00ED71E9" w:rsidRPr="008F4BA8" w:rsidRDefault="00ED71E9" w:rsidP="002D1FF6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</w:tbl>
    <w:p w14:paraId="47CED760" w14:textId="77777777" w:rsidR="00DE5F10" w:rsidRDefault="00DE5F10">
      <w:pPr>
        <w:rPr>
          <w:rFonts w:hint="eastAsia"/>
        </w:rPr>
      </w:pPr>
      <w:bookmarkStart w:id="0" w:name="_GoBack"/>
      <w:bookmarkEnd w:id="0"/>
    </w:p>
    <w:sectPr w:rsidR="00DE5F10" w:rsidSect="00072734">
      <w:footerReference w:type="default" r:id="rId4"/>
      <w:pgSz w:w="11906" w:h="16838"/>
      <w:pgMar w:top="1440" w:right="1797" w:bottom="873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1B6593" w14:textId="77777777" w:rsidR="00643CB0" w:rsidRDefault="00ED71E9">
    <w:pPr>
      <w:pStyle w:val="a3"/>
      <w:jc w:val="center"/>
      <w:rPr>
        <w:b/>
      </w:rPr>
    </w:pPr>
    <w:r>
      <w:rPr>
        <w:rStyle w:val="a5"/>
        <w:b/>
      </w:rPr>
      <w:fldChar w:fldCharType="begin"/>
    </w:r>
    <w:r>
      <w:rPr>
        <w:rStyle w:val="a5"/>
        <w:b/>
      </w:rPr>
      <w:instrText xml:space="preserve"> PAGE </w:instrText>
    </w:r>
    <w:r>
      <w:rPr>
        <w:rStyle w:val="a5"/>
        <w:b/>
      </w:rPr>
      <w:fldChar w:fldCharType="separate"/>
    </w:r>
    <w:r>
      <w:rPr>
        <w:rStyle w:val="a5"/>
        <w:b/>
        <w:noProof/>
      </w:rPr>
      <w:t>2</w:t>
    </w:r>
    <w:r>
      <w:rPr>
        <w:rStyle w:val="a5"/>
        <w:b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E9"/>
    <w:rsid w:val="00DE5F10"/>
    <w:rsid w:val="00ED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43558"/>
  <w15:chartTrackingRefBased/>
  <w15:docId w15:val="{FE404C1D-A3E7-4CE8-B5BC-02DCE77F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ED71E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rsid w:val="00ED71E9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ED71E9"/>
  </w:style>
  <w:style w:type="table" w:styleId="a6">
    <w:name w:val="Table Grid"/>
    <w:basedOn w:val="a1"/>
    <w:uiPriority w:val="39"/>
    <w:qFormat/>
    <w:rsid w:val="00ED71E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x199202@163.com</dc:creator>
  <cp:keywords/>
  <dc:description/>
  <cp:lastModifiedBy>cjx199202@163.com</cp:lastModifiedBy>
  <cp:revision>1</cp:revision>
  <dcterms:created xsi:type="dcterms:W3CDTF">2020-02-18T09:43:00Z</dcterms:created>
  <dcterms:modified xsi:type="dcterms:W3CDTF">2020-02-18T09:44:00Z</dcterms:modified>
</cp:coreProperties>
</file>